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1F0" w:rsidRPr="004B0190" w:rsidRDefault="00D501F0" w:rsidP="00D501F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4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IC50</w:t>
      </w:r>
      <w:proofErr w:type="gramEnd"/>
      <w:r w:rsidRPr="004B0190">
        <w:rPr>
          <w:rFonts w:ascii="Times New Roman" w:hAnsi="Times New Roman" w:cs="Times New Roman"/>
          <w:b/>
          <w:bCs/>
          <w:color w:val="000000" w:themeColor="text1"/>
        </w:rPr>
        <w:t xml:space="preserve"> value of HC-84.1 antibody against escape mutant </w:t>
      </w:r>
      <w:proofErr w:type="spellStart"/>
      <w:r w:rsidRPr="004B0190">
        <w:rPr>
          <w:rFonts w:ascii="Times New Roman" w:hAnsi="Times New Roman" w:cs="Times New Roman"/>
          <w:b/>
          <w:bCs/>
          <w:color w:val="000000" w:themeColor="text1"/>
        </w:rPr>
        <w:t>HCVcc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827"/>
      </w:tblGrid>
      <w:tr w:rsidR="00D501F0" w:rsidRPr="004B0190" w:rsidTr="00C855B0">
        <w:trPr>
          <w:trHeight w:val="35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scape mutant virus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C50 (</w:t>
            </w:r>
            <w:r w:rsidRPr="004B0190">
              <w:rPr>
                <w:rFonts w:ascii="Symbol" w:hAnsi="Symbol" w:cs="Times New Roman"/>
                <w:color w:val="000000" w:themeColor="text1"/>
              </w:rPr>
              <w:t></w:t>
            </w:r>
            <w:r w:rsidRPr="004B0190">
              <w:rPr>
                <w:rFonts w:ascii="Times New Roman" w:hAnsi="Times New Roman" w:cs="Times New Roman"/>
                <w:color w:val="000000" w:themeColor="text1"/>
              </w:rPr>
              <w:t>g/ml) for the HC-84.1 antibody*</w:t>
            </w:r>
          </w:p>
        </w:tc>
      </w:tr>
      <w:tr w:rsidR="00D501F0" w:rsidRPr="004B0190" w:rsidTr="00C855B0">
        <w:trPr>
          <w:trHeight w:val="36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J6/JFH-1 </w:t>
            </w: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EM_control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D501F0" w:rsidRPr="004B0190" w:rsidTr="00C855B0">
        <w:trPr>
          <w:trHeight w:val="35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J6/JFH-1 EM_HC-84.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D501F0" w:rsidRPr="004B0190" w:rsidRDefault="00D501F0" w:rsidP="00C855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4.663</w:t>
            </w:r>
          </w:p>
        </w:tc>
      </w:tr>
    </w:tbl>
    <w:p w:rsidR="00D501F0" w:rsidRPr="004B0190" w:rsidRDefault="00D501F0" w:rsidP="00D501F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 xml:space="preserve">IC50; </w:t>
      </w:r>
      <w:r w:rsidRPr="004B0190">
        <w:rPr>
          <w:rFonts w:ascii="Times New Roman" w:hAnsi="Times New Roman" w:cs="Times New Roman"/>
          <w:color w:val="000000" w:themeColor="text1"/>
          <w:u w:val="single"/>
        </w:rPr>
        <w:t>50 % infection inhibiting concentration.</w:t>
      </w:r>
    </w:p>
    <w:p w:rsidR="00D501F0" w:rsidRPr="004B0190" w:rsidRDefault="00D501F0" w:rsidP="00D501F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4B0190">
        <w:rPr>
          <w:rFonts w:ascii="Times New Roman" w:hAnsi="Times New Roman" w:cs="Times New Roman"/>
          <w:color w:val="000000" w:themeColor="text1"/>
          <w:u w:val="single"/>
        </w:rPr>
        <w:t>HCVcc</w:t>
      </w:r>
      <w:proofErr w:type="spellEnd"/>
      <w:r w:rsidRPr="004B0190">
        <w:rPr>
          <w:rFonts w:ascii="Times New Roman" w:hAnsi="Times New Roman" w:cs="Times New Roman"/>
          <w:color w:val="000000" w:themeColor="text1"/>
          <w:u w:val="single"/>
        </w:rPr>
        <w:t>;</w:t>
      </w:r>
      <w:r w:rsidRPr="004B0190">
        <w:rPr>
          <w:rFonts w:ascii="Times New Roman" w:hAnsi="Times New Roman" w:cs="Times New Roman"/>
          <w:color w:val="000000" w:themeColor="text1"/>
        </w:rPr>
        <w:t xml:space="preserve"> </w:t>
      </w:r>
      <w:r w:rsidRPr="004B0190">
        <w:rPr>
          <w:rFonts w:ascii="Times New Roman" w:hAnsi="Times New Roman" w:cs="Times New Roman"/>
          <w:color w:val="000000" w:themeColor="text1"/>
          <w:u w:val="single"/>
        </w:rPr>
        <w:t>Cell culture-generated infectious HCV particles</w:t>
      </w:r>
    </w:p>
    <w:p w:rsidR="00D501F0" w:rsidRPr="004B0190" w:rsidRDefault="00D501F0" w:rsidP="00D501F0">
      <w:pPr>
        <w:rPr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 xml:space="preserve">* </w:t>
      </w:r>
      <w:r w:rsidRPr="004B0190">
        <w:rPr>
          <w:rFonts w:ascii="Times New Roman" w:hAnsi="Times New Roman" w:cs="Times New Roman"/>
          <w:color w:val="000000" w:themeColor="text1"/>
          <w:u w:val="single"/>
        </w:rPr>
        <w:t>IC50 (</w:t>
      </w:r>
      <w:r w:rsidRPr="004B0190">
        <w:rPr>
          <w:rFonts w:ascii="Symbol" w:hAnsi="Symbol" w:cs="Times New Roman"/>
          <w:color w:val="000000" w:themeColor="text1"/>
          <w:u w:val="single"/>
        </w:rPr>
        <w:t></w:t>
      </w:r>
      <w:r w:rsidRPr="004B0190">
        <w:rPr>
          <w:rFonts w:ascii="Times New Roman" w:hAnsi="Times New Roman" w:cs="Times New Roman"/>
          <w:color w:val="000000" w:themeColor="text1"/>
          <w:u w:val="single"/>
        </w:rPr>
        <w:t>g/ml) for HC-84.1 antibody against the indicated escape viruses was determined by focus forming assay.</w:t>
      </w:r>
    </w:p>
    <w:p w:rsidR="00D501F0" w:rsidRPr="004B0190" w:rsidRDefault="00D501F0" w:rsidP="00D501F0">
      <w:pPr>
        <w:rPr>
          <w:rFonts w:ascii="Times New Roman" w:hAnsi="Times New Roman" w:cs="Times New Roman"/>
          <w:color w:val="000000" w:themeColor="text1"/>
        </w:rPr>
      </w:pPr>
      <w:r w:rsidRPr="004B0190">
        <w:rPr>
          <w:rFonts w:ascii="Times New Roman" w:hAnsi="Times New Roman" w:cs="Times New Roman"/>
          <w:color w:val="000000" w:themeColor="text1"/>
        </w:rPr>
        <w:t>** Unrelated control antibody was used to raise this virus.</w:t>
      </w:r>
    </w:p>
    <w:p w:rsidR="00327B69" w:rsidRPr="00D501F0" w:rsidRDefault="00327B69">
      <w:bookmarkStart w:id="0" w:name="_GoBack"/>
      <w:bookmarkEnd w:id="0"/>
    </w:p>
    <w:sectPr w:rsidR="00327B69" w:rsidRPr="00D501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1F0"/>
    <w:rsid w:val="0003114F"/>
    <w:rsid w:val="000E5433"/>
    <w:rsid w:val="00203BC4"/>
    <w:rsid w:val="0020782F"/>
    <w:rsid w:val="00267274"/>
    <w:rsid w:val="002A2DAE"/>
    <w:rsid w:val="002C50C7"/>
    <w:rsid w:val="00327B69"/>
    <w:rsid w:val="0039021A"/>
    <w:rsid w:val="003F3F2B"/>
    <w:rsid w:val="00431933"/>
    <w:rsid w:val="004921DF"/>
    <w:rsid w:val="0049363E"/>
    <w:rsid w:val="004C0B19"/>
    <w:rsid w:val="00583F27"/>
    <w:rsid w:val="005B6E4E"/>
    <w:rsid w:val="005F33EF"/>
    <w:rsid w:val="00621F12"/>
    <w:rsid w:val="00680EA5"/>
    <w:rsid w:val="006C5BBE"/>
    <w:rsid w:val="0076232B"/>
    <w:rsid w:val="0082205B"/>
    <w:rsid w:val="00840556"/>
    <w:rsid w:val="008751FB"/>
    <w:rsid w:val="008B0DFF"/>
    <w:rsid w:val="008E040D"/>
    <w:rsid w:val="00981E3B"/>
    <w:rsid w:val="009B710A"/>
    <w:rsid w:val="00A01157"/>
    <w:rsid w:val="00A2050E"/>
    <w:rsid w:val="00A9169F"/>
    <w:rsid w:val="00AE2743"/>
    <w:rsid w:val="00AE6BFF"/>
    <w:rsid w:val="00AF14ED"/>
    <w:rsid w:val="00AF2CC1"/>
    <w:rsid w:val="00B323A3"/>
    <w:rsid w:val="00BE015D"/>
    <w:rsid w:val="00D501F0"/>
    <w:rsid w:val="00D8203D"/>
    <w:rsid w:val="00DC0C13"/>
    <w:rsid w:val="00DE4F0A"/>
    <w:rsid w:val="00E121A8"/>
    <w:rsid w:val="00E50360"/>
    <w:rsid w:val="00E61053"/>
    <w:rsid w:val="00E95C41"/>
    <w:rsid w:val="00EB04FC"/>
    <w:rsid w:val="00EE0491"/>
    <w:rsid w:val="00F35DE4"/>
    <w:rsid w:val="00F459B7"/>
    <w:rsid w:val="00F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87543E-0AA7-4CC3-B89C-3BDD0A732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川寛</dc:creator>
  <cp:keywords/>
  <dc:description/>
  <cp:lastModifiedBy>横川寛</cp:lastModifiedBy>
  <cp:revision>1</cp:revision>
  <dcterms:created xsi:type="dcterms:W3CDTF">2022-07-21T14:09:00Z</dcterms:created>
  <dcterms:modified xsi:type="dcterms:W3CDTF">2022-07-21T14:10:00Z</dcterms:modified>
</cp:coreProperties>
</file>